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9D51A7" w14:textId="2DB0601C" w:rsidR="006938F3" w:rsidRPr="0061156B" w:rsidRDefault="006938F3" w:rsidP="006938F3">
      <w:pPr>
        <w:spacing w:line="360" w:lineRule="auto"/>
        <w:ind w:left="105" w:hangingChars="50" w:hanging="105"/>
        <w:rPr>
          <w:rFonts w:ascii="Times New Roman" w:hAnsi="Times New Roman" w:cs="Times New Roman"/>
          <w:sz w:val="21"/>
          <w:szCs w:val="21"/>
        </w:rPr>
      </w:pPr>
      <w:r w:rsidRPr="006938F3"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Pr="006938F3">
        <w:rPr>
          <w:rFonts w:ascii="Times New Roman" w:hAnsi="Times New Roman" w:cs="Times New Roman" w:hint="eastAsia"/>
          <w:b/>
          <w:bCs/>
          <w:sz w:val="21"/>
          <w:szCs w:val="21"/>
        </w:rPr>
        <w:t>upplementary figures:</w:t>
      </w:r>
      <w:r w:rsidRPr="0061156B">
        <w:rPr>
          <w:rFonts w:ascii="Times New Roman" w:hAnsi="Times New Roman" w:cs="Times New Roman"/>
          <w:noProof/>
        </w:rPr>
        <w:drawing>
          <wp:inline distT="0" distB="0" distL="0" distR="0" wp14:anchorId="2802D71A" wp14:editId="1002D963">
            <wp:extent cx="5496223" cy="3091543"/>
            <wp:effectExtent l="0" t="0" r="0" b="0"/>
            <wp:docPr id="10157525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6000" cy="30970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522127" w14:textId="04BF82D1" w:rsidR="006938F3" w:rsidRPr="0061156B" w:rsidRDefault="006938F3" w:rsidP="006938F3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61156B">
        <w:rPr>
          <w:rFonts w:ascii="Times New Roman" w:hAnsi="Times New Roman" w:cs="Times New Roman"/>
          <w:b/>
          <w:bCs/>
          <w:sz w:val="21"/>
          <w:szCs w:val="21"/>
        </w:rPr>
        <w:t>Figure S1</w:t>
      </w:r>
      <w:r w:rsidRPr="0061156B">
        <w:rPr>
          <w:rFonts w:ascii="Times New Roman" w:hAnsi="Times New Roman" w:cs="Times New Roman"/>
          <w:sz w:val="21"/>
          <w:szCs w:val="21"/>
        </w:rPr>
        <w:t>. The primary efficacy index before and after treatment.</w:t>
      </w:r>
      <w:r w:rsidR="007A30BA" w:rsidRPr="007A30BA">
        <w:rPr>
          <w:rFonts w:hint="eastAsia"/>
        </w:rPr>
        <w:t xml:space="preserve"> </w:t>
      </w:r>
      <w:r w:rsidR="00097259" w:rsidRPr="00097259">
        <w:rPr>
          <w:rFonts w:ascii="Times New Roman" w:hAnsi="Times New Roman" w:cs="Times New Roman"/>
          <w:sz w:val="21"/>
          <w:szCs w:val="21"/>
        </w:rPr>
        <w:t>Line</w:t>
      </w:r>
      <w:r w:rsidR="007A30BA" w:rsidRPr="007A30BA">
        <w:rPr>
          <w:rFonts w:ascii="Times New Roman" w:hAnsi="Times New Roman" w:cs="Times New Roman"/>
          <w:sz w:val="21"/>
          <w:szCs w:val="21"/>
        </w:rPr>
        <w:t xml:space="preserve"> graphs show the changes in the primary efficacy index between baseline and post-treatment time points. Data are presented as mean ± SD. </w:t>
      </w:r>
    </w:p>
    <w:p w14:paraId="43CE9276" w14:textId="77777777" w:rsidR="006938F3" w:rsidRPr="0061156B" w:rsidRDefault="006938F3" w:rsidP="006938F3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61156B"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585A75BE" wp14:editId="2163DE81">
            <wp:extent cx="5274310" cy="2094230"/>
            <wp:effectExtent l="0" t="0" r="2540" b="1270"/>
            <wp:docPr id="508463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94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6C5E44" w14:textId="1AAA4A0E" w:rsidR="00C5591C" w:rsidRPr="006938F3" w:rsidRDefault="006938F3" w:rsidP="006938F3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61156B">
        <w:rPr>
          <w:rFonts w:ascii="Times New Roman" w:hAnsi="Times New Roman" w:cs="Times New Roman"/>
          <w:b/>
          <w:bCs/>
          <w:sz w:val="21"/>
          <w:szCs w:val="21"/>
        </w:rPr>
        <w:t>Figure S2</w:t>
      </w:r>
      <w:r w:rsidRPr="0061156B">
        <w:rPr>
          <w:rFonts w:ascii="Times New Roman" w:hAnsi="Times New Roman" w:cs="Times New Roman"/>
          <w:sz w:val="21"/>
          <w:szCs w:val="21"/>
        </w:rPr>
        <w:t>. The secondary efficacy index before and after treatment.</w:t>
      </w:r>
      <w:r w:rsidR="007A30BA" w:rsidRPr="007A30BA">
        <w:rPr>
          <w:rFonts w:hint="eastAsia"/>
        </w:rPr>
        <w:t xml:space="preserve"> </w:t>
      </w:r>
      <w:r w:rsidR="007A30BA" w:rsidRPr="007A30BA">
        <w:rPr>
          <w:rFonts w:ascii="Times New Roman" w:hAnsi="Times New Roman" w:cs="Times New Roman"/>
          <w:sz w:val="21"/>
          <w:szCs w:val="21"/>
        </w:rPr>
        <w:t>The comparison of the secondary efficacy index at baseline and after treatment is shown. Data are presented as mean ± SD.</w:t>
      </w:r>
    </w:p>
    <w:sectPr w:rsidR="00C5591C" w:rsidRPr="006938F3" w:rsidSect="006938F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12F8B0" w14:textId="77777777" w:rsidR="004A05B9" w:rsidRDefault="004A05B9" w:rsidP="006938F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02A5675" w14:textId="77777777" w:rsidR="004A05B9" w:rsidRDefault="004A05B9" w:rsidP="006938F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041D45" w14:textId="77777777" w:rsidR="004A05B9" w:rsidRDefault="004A05B9" w:rsidP="006938F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D03A395" w14:textId="77777777" w:rsidR="004A05B9" w:rsidRDefault="004A05B9" w:rsidP="006938F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91C"/>
    <w:rsid w:val="00044A46"/>
    <w:rsid w:val="00097259"/>
    <w:rsid w:val="004A05B9"/>
    <w:rsid w:val="006938F3"/>
    <w:rsid w:val="00783EFD"/>
    <w:rsid w:val="007A30BA"/>
    <w:rsid w:val="0088616A"/>
    <w:rsid w:val="009B3885"/>
    <w:rsid w:val="009F0076"/>
    <w:rsid w:val="00C55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ABD30B"/>
  <w15:chartTrackingRefBased/>
  <w15:docId w15:val="{2B135619-C29A-4400-B4E2-C091AF093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38F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5591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59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5591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591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591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591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591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591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591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5591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559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559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5591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5591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5591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5591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5591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5591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5591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559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5591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559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559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5591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5591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5591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559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5591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5591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938F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938F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938F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938F3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6938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 Wen</dc:creator>
  <cp:keywords/>
  <dc:description/>
  <cp:lastModifiedBy>Ya Wen</cp:lastModifiedBy>
  <cp:revision>5</cp:revision>
  <dcterms:created xsi:type="dcterms:W3CDTF">2025-08-12T02:10:00Z</dcterms:created>
  <dcterms:modified xsi:type="dcterms:W3CDTF">2026-04-24T15:35:00Z</dcterms:modified>
</cp:coreProperties>
</file>